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C7AB2C" w14:textId="528F22D5" w:rsidR="001B0A43" w:rsidRPr="002D4CF3" w:rsidRDefault="002D4CF3" w:rsidP="00B247E3">
      <w:pPr>
        <w:jc w:val="center"/>
        <w:rPr>
          <w:i/>
          <w:lang w:val="en-US"/>
        </w:rPr>
      </w:pPr>
      <w:r w:rsidRPr="002D4CF3">
        <w:rPr>
          <w:i/>
          <w:lang w:val="en-US"/>
        </w:rPr>
        <w:t>Supplement</w:t>
      </w:r>
      <w:r w:rsidR="006F3E02">
        <w:rPr>
          <w:i/>
          <w:lang w:val="en-US"/>
        </w:rPr>
        <w:t>ary</w:t>
      </w:r>
      <w:r w:rsidRPr="002D4CF3">
        <w:rPr>
          <w:i/>
          <w:lang w:val="en-US"/>
        </w:rPr>
        <w:t xml:space="preserve"> </w:t>
      </w:r>
      <w:r w:rsidR="006F3E02">
        <w:rPr>
          <w:i/>
          <w:lang w:val="en-US"/>
        </w:rPr>
        <w:t>T</w:t>
      </w:r>
      <w:r w:rsidRPr="002D4CF3">
        <w:rPr>
          <w:i/>
          <w:lang w:val="en-US"/>
        </w:rPr>
        <w:t xml:space="preserve">able </w:t>
      </w:r>
      <w:r w:rsidR="002F04C9">
        <w:rPr>
          <w:i/>
          <w:lang w:val="en-US"/>
        </w:rPr>
        <w:t>4</w:t>
      </w:r>
      <w:r w:rsidRPr="002D4CF3">
        <w:rPr>
          <w:i/>
          <w:lang w:val="en-US"/>
        </w:rPr>
        <w:t xml:space="preserve">. </w:t>
      </w:r>
      <w:r w:rsidR="005A2A25" w:rsidRPr="005A2A25">
        <w:rPr>
          <w:i/>
          <w:lang w:val="en-US"/>
        </w:rPr>
        <w:t xml:space="preserve">Frequency of </w:t>
      </w:r>
      <w:r w:rsidR="005A2A25">
        <w:rPr>
          <w:i/>
          <w:lang w:val="en-US"/>
        </w:rPr>
        <w:t xml:space="preserve">suspected and </w:t>
      </w:r>
      <w:r w:rsidR="005A2A25" w:rsidRPr="005A2A25">
        <w:rPr>
          <w:i/>
          <w:lang w:val="en-US"/>
        </w:rPr>
        <w:t>dia</w:t>
      </w:r>
      <w:r w:rsidR="00B247E3">
        <w:rPr>
          <w:i/>
          <w:lang w:val="en-US"/>
        </w:rPr>
        <w:t>gnosed mental disorders in the intervention group of the ZSE-DUO study</w:t>
      </w:r>
      <w:r w:rsidR="005A2A25" w:rsidRPr="005A2A25">
        <w:rPr>
          <w:i/>
          <w:lang w:val="en-US"/>
        </w:rPr>
        <w:t xml:space="preserve"> </w:t>
      </w:r>
      <w:r w:rsidRPr="002D4CF3">
        <w:rPr>
          <w:i/>
          <w:lang w:val="en-US"/>
        </w:rPr>
        <w:t>(n=664).</w:t>
      </w:r>
    </w:p>
    <w:tbl>
      <w:tblPr>
        <w:tblW w:w="914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6874"/>
        <w:gridCol w:w="1275"/>
      </w:tblGrid>
      <w:tr w:rsidR="002D4CF3" w:rsidRPr="00D93169" w14:paraId="4090FD4E" w14:textId="77777777" w:rsidTr="002D4CF3">
        <w:trPr>
          <w:trHeight w:val="300"/>
          <w:jc w:val="center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5FE800A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>ICD-10 code</w:t>
            </w:r>
          </w:p>
        </w:tc>
        <w:tc>
          <w:tcPr>
            <w:tcW w:w="68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F82DD4C" w14:textId="77777777" w:rsidR="002D4CF3" w:rsidRPr="00D93169" w:rsidRDefault="002D4CF3" w:rsidP="00EC3A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>Description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A706208" w14:textId="77777777" w:rsidR="00B247E3" w:rsidRDefault="00B247E3" w:rsidP="002D4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>Frequency</w:t>
            </w:r>
          </w:p>
          <w:p w14:paraId="446DBA4D" w14:textId="77777777" w:rsidR="002D4CF3" w:rsidRPr="00D93169" w:rsidRDefault="002D4CF3" w:rsidP="002D4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>(n, %)</w:t>
            </w:r>
            <w:r w:rsidR="005A2A25" w:rsidRPr="00D9316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>*</w:t>
            </w:r>
          </w:p>
        </w:tc>
      </w:tr>
      <w:tr w:rsidR="002D4CF3" w:rsidRPr="00D93169" w14:paraId="6267CE68" w14:textId="77777777" w:rsidTr="002D4CF3">
        <w:trPr>
          <w:trHeight w:val="300"/>
          <w:jc w:val="center"/>
        </w:trPr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52714E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F45</w:t>
            </w:r>
          </w:p>
        </w:tc>
        <w:tc>
          <w:tcPr>
            <w:tcW w:w="687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17A41" w14:textId="77777777" w:rsidR="002D4CF3" w:rsidRPr="00D93169" w:rsidRDefault="002D4CF3" w:rsidP="00EC3A7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Somatoform disorders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BDCF0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252 (38.0)</w:t>
            </w:r>
          </w:p>
        </w:tc>
      </w:tr>
      <w:tr w:rsidR="002D4CF3" w:rsidRPr="00D93169" w14:paraId="0582F03A" w14:textId="77777777" w:rsidTr="002D4CF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66949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F33</w:t>
            </w:r>
          </w:p>
        </w:tc>
        <w:tc>
          <w:tcPr>
            <w:tcW w:w="6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1F8E0" w14:textId="77777777" w:rsidR="002D4CF3" w:rsidRPr="00D93169" w:rsidRDefault="002D4CF3" w:rsidP="00EC3A7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Recurrent depressive disord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57DAB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101 (15.2)</w:t>
            </w:r>
          </w:p>
        </w:tc>
      </w:tr>
      <w:tr w:rsidR="002D4CF3" w:rsidRPr="00D93169" w14:paraId="48757BD9" w14:textId="77777777" w:rsidTr="002D4CF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69227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F43</w:t>
            </w:r>
          </w:p>
        </w:tc>
        <w:tc>
          <w:tcPr>
            <w:tcW w:w="6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194AC" w14:textId="77777777" w:rsidR="002D4CF3" w:rsidRPr="00D93169" w:rsidRDefault="002D4CF3" w:rsidP="00EC3A7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Reaction to severe stress, and adjustment disord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14E4C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95 (14.3)</w:t>
            </w:r>
          </w:p>
        </w:tc>
      </w:tr>
      <w:tr w:rsidR="002D4CF3" w:rsidRPr="00D93169" w14:paraId="5E9BF359" w14:textId="77777777" w:rsidTr="002D4CF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CFD2F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F40</w:t>
            </w:r>
          </w:p>
        </w:tc>
        <w:tc>
          <w:tcPr>
            <w:tcW w:w="6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9ED9C" w14:textId="77777777" w:rsidR="002D4CF3" w:rsidRPr="00D93169" w:rsidRDefault="002D4CF3" w:rsidP="00EC3A7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Phobic anxiety disord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D44F9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68 (10.2)</w:t>
            </w:r>
          </w:p>
        </w:tc>
      </w:tr>
      <w:tr w:rsidR="002D4CF3" w:rsidRPr="00D93169" w14:paraId="6A11C56E" w14:textId="77777777" w:rsidTr="002D4CF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396F1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F32</w:t>
            </w:r>
          </w:p>
        </w:tc>
        <w:tc>
          <w:tcPr>
            <w:tcW w:w="6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26DD3" w14:textId="77777777" w:rsidR="002D4CF3" w:rsidRPr="00D93169" w:rsidRDefault="002D4CF3" w:rsidP="00EC3A7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Depressive episo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BFC0F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55 (8.3)</w:t>
            </w:r>
          </w:p>
        </w:tc>
      </w:tr>
      <w:tr w:rsidR="002D4CF3" w:rsidRPr="00D93169" w14:paraId="2C05EF6A" w14:textId="77777777" w:rsidTr="002D4CF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00213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F54</w:t>
            </w:r>
          </w:p>
        </w:tc>
        <w:tc>
          <w:tcPr>
            <w:tcW w:w="6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C6912" w14:textId="77777777" w:rsidR="002D4CF3" w:rsidRPr="00D93169" w:rsidRDefault="002D4CF3" w:rsidP="00EC3A7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Psychological and behavioural factors associated with disorders or diseases classified elsewhe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7AD08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48 (7.2)</w:t>
            </w:r>
          </w:p>
        </w:tc>
      </w:tr>
      <w:tr w:rsidR="002D4CF3" w:rsidRPr="00D93169" w14:paraId="4706FF0C" w14:textId="77777777" w:rsidTr="002D4CF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E715F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F41</w:t>
            </w:r>
          </w:p>
        </w:tc>
        <w:tc>
          <w:tcPr>
            <w:tcW w:w="6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04EBB" w14:textId="77777777" w:rsidR="002D4CF3" w:rsidRPr="00D93169" w:rsidRDefault="002D4CF3" w:rsidP="00EC3A7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Other anxiety disord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95AA3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47 (7.1)</w:t>
            </w:r>
          </w:p>
        </w:tc>
      </w:tr>
      <w:tr w:rsidR="002D4CF3" w:rsidRPr="00D93169" w14:paraId="76407284" w14:textId="77777777" w:rsidTr="002D4CF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35569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F17</w:t>
            </w:r>
          </w:p>
        </w:tc>
        <w:tc>
          <w:tcPr>
            <w:tcW w:w="6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0861E" w14:textId="77777777" w:rsidR="002D4CF3" w:rsidRPr="00D93169" w:rsidRDefault="002D4CF3" w:rsidP="00EC3A7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Mental and behavioural disorders due to use of tobacc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6192C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23 (3.5)</w:t>
            </w:r>
          </w:p>
        </w:tc>
      </w:tr>
      <w:tr w:rsidR="002D4CF3" w:rsidRPr="00D93169" w14:paraId="1723B2DB" w14:textId="77777777" w:rsidTr="002D4CF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1762160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F44</w:t>
            </w:r>
          </w:p>
        </w:tc>
        <w:tc>
          <w:tcPr>
            <w:tcW w:w="687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BEB173F" w14:textId="77777777" w:rsidR="002D4CF3" w:rsidRPr="00D93169" w:rsidRDefault="002D4CF3" w:rsidP="00EC3A7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Dissociative [conversion] disorder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4E7AEA5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20 (3.0)</w:t>
            </w:r>
          </w:p>
        </w:tc>
      </w:tr>
      <w:tr w:rsidR="002D4CF3" w:rsidRPr="00D93169" w14:paraId="5B7A1411" w14:textId="77777777" w:rsidTr="002D4CF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F9136E7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F51</w:t>
            </w:r>
          </w:p>
        </w:tc>
        <w:tc>
          <w:tcPr>
            <w:tcW w:w="687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0F4105E" w14:textId="77777777" w:rsidR="002D4CF3" w:rsidRPr="00D93169" w:rsidRDefault="002D4CF3" w:rsidP="00EC3A7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Nonorganic sleep disorder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E248E75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17 (2.6)</w:t>
            </w:r>
          </w:p>
        </w:tc>
      </w:tr>
      <w:tr w:rsidR="002D4CF3" w:rsidRPr="00D93169" w14:paraId="70970D45" w14:textId="77777777" w:rsidTr="002D4CF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0A9DD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F34</w:t>
            </w:r>
          </w:p>
        </w:tc>
        <w:tc>
          <w:tcPr>
            <w:tcW w:w="6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16D63" w14:textId="77777777" w:rsidR="002D4CF3" w:rsidRPr="00D93169" w:rsidRDefault="002D4CF3" w:rsidP="00EC3A7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Persistent mood [affective] disord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E2A3B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16 (2.4)</w:t>
            </w:r>
          </w:p>
        </w:tc>
      </w:tr>
      <w:tr w:rsidR="002D4CF3" w:rsidRPr="00D93169" w14:paraId="5417EC0E" w14:textId="77777777" w:rsidTr="002D4CF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5095F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F50</w:t>
            </w:r>
          </w:p>
        </w:tc>
        <w:tc>
          <w:tcPr>
            <w:tcW w:w="6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584B7" w14:textId="77777777" w:rsidR="002D4CF3" w:rsidRPr="00D93169" w:rsidRDefault="002D4CF3" w:rsidP="00EC3A7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Eating disord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1160F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16 (2.4)</w:t>
            </w:r>
          </w:p>
        </w:tc>
      </w:tr>
      <w:tr w:rsidR="002D4CF3" w:rsidRPr="00D93169" w14:paraId="0718AC48" w14:textId="77777777" w:rsidTr="002D4CF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7AE2D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F42</w:t>
            </w:r>
          </w:p>
        </w:tc>
        <w:tc>
          <w:tcPr>
            <w:tcW w:w="6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1CD0F" w14:textId="77777777" w:rsidR="002D4CF3" w:rsidRPr="00D93169" w:rsidRDefault="002D4CF3" w:rsidP="00EC3A7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Obsessive-compulsive disord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4BB0E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14 (2.1)</w:t>
            </w:r>
          </w:p>
        </w:tc>
      </w:tr>
      <w:tr w:rsidR="002D4CF3" w:rsidRPr="00D93169" w14:paraId="50D0BFFC" w14:textId="77777777" w:rsidTr="002D4CF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5EF5E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F48</w:t>
            </w:r>
          </w:p>
        </w:tc>
        <w:tc>
          <w:tcPr>
            <w:tcW w:w="6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CBF3F" w14:textId="77777777" w:rsidR="002D4CF3" w:rsidRPr="00D93169" w:rsidRDefault="002D4CF3" w:rsidP="00EC3A7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Other neurotic disord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17C0D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14 (2.1)</w:t>
            </w:r>
          </w:p>
        </w:tc>
      </w:tr>
      <w:tr w:rsidR="002D4CF3" w:rsidRPr="00D93169" w14:paraId="3C5417AA" w14:textId="77777777" w:rsidTr="002D4CF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20867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F10</w:t>
            </w:r>
          </w:p>
        </w:tc>
        <w:tc>
          <w:tcPr>
            <w:tcW w:w="6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950CE" w14:textId="77777777" w:rsidR="002D4CF3" w:rsidRPr="00D93169" w:rsidRDefault="002D4CF3" w:rsidP="00EC3A7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Mental and behavioural disorders due to use of alcoh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DAC34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12 (1.8)</w:t>
            </w:r>
          </w:p>
        </w:tc>
      </w:tr>
      <w:tr w:rsidR="002D4CF3" w:rsidRPr="00D93169" w14:paraId="1508842F" w14:textId="77777777" w:rsidTr="002D4CF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11CA742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F60</w:t>
            </w:r>
          </w:p>
        </w:tc>
        <w:tc>
          <w:tcPr>
            <w:tcW w:w="687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34941EE" w14:textId="77777777" w:rsidR="002D4CF3" w:rsidRPr="00D93169" w:rsidRDefault="002D4CF3" w:rsidP="00EC3A7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Specific personality disorder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C730EB7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12 (1.8)</w:t>
            </w:r>
          </w:p>
        </w:tc>
      </w:tr>
      <w:tr w:rsidR="002D4CF3" w:rsidRPr="00D93169" w14:paraId="5618A327" w14:textId="77777777" w:rsidTr="002D4CF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3C2BD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F61</w:t>
            </w:r>
          </w:p>
        </w:tc>
        <w:tc>
          <w:tcPr>
            <w:tcW w:w="6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280F6" w14:textId="77777777" w:rsidR="002D4CF3" w:rsidRPr="00D93169" w:rsidRDefault="002D4CF3" w:rsidP="00EC3A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Mixed and other personality disord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A2EF6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8 (1.2)</w:t>
            </w:r>
          </w:p>
        </w:tc>
      </w:tr>
      <w:tr w:rsidR="002D4CF3" w:rsidRPr="00D93169" w14:paraId="1EFFD3D9" w14:textId="77777777" w:rsidTr="002D4CF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7FEE4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F31</w:t>
            </w:r>
          </w:p>
        </w:tc>
        <w:tc>
          <w:tcPr>
            <w:tcW w:w="6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A1DA3" w14:textId="77777777" w:rsidR="002D4CF3" w:rsidRPr="00D93169" w:rsidRDefault="002D4CF3" w:rsidP="00EC3A7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Bipolar affective disord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FC184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7 (1.1)</w:t>
            </w:r>
          </w:p>
        </w:tc>
      </w:tr>
      <w:tr w:rsidR="002D4CF3" w:rsidRPr="00D93169" w14:paraId="624F261D" w14:textId="77777777" w:rsidTr="002D4CF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EFF14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F07</w:t>
            </w:r>
          </w:p>
        </w:tc>
        <w:tc>
          <w:tcPr>
            <w:tcW w:w="6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C7489" w14:textId="77777777" w:rsidR="002D4CF3" w:rsidRPr="00D93169" w:rsidRDefault="002D4CF3" w:rsidP="00EC3A7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Personality and behavioural disorders due to brain disease, damage and dysfunc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F968B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5 (0.8)</w:t>
            </w:r>
          </w:p>
        </w:tc>
      </w:tr>
      <w:tr w:rsidR="002D4CF3" w:rsidRPr="00D93169" w14:paraId="5D68475B" w14:textId="77777777" w:rsidTr="002D4CF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61BA7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F13</w:t>
            </w:r>
          </w:p>
        </w:tc>
        <w:tc>
          <w:tcPr>
            <w:tcW w:w="6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F8578" w14:textId="77777777" w:rsidR="002D4CF3" w:rsidRPr="00D93169" w:rsidRDefault="002D4CF3" w:rsidP="00EC3A7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Mental and behavioural disorders due to use of sedatives or hypnotic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04874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5 (0.8)</w:t>
            </w:r>
          </w:p>
        </w:tc>
      </w:tr>
      <w:tr w:rsidR="002D4CF3" w:rsidRPr="00D93169" w14:paraId="03A68CAA" w14:textId="77777777" w:rsidTr="002D4CF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65743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F52</w:t>
            </w:r>
          </w:p>
        </w:tc>
        <w:tc>
          <w:tcPr>
            <w:tcW w:w="6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E59B7" w14:textId="77777777" w:rsidR="002D4CF3" w:rsidRPr="00D93169" w:rsidRDefault="002D4CF3" w:rsidP="00EC3A7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Sexual dysfunction, not caused by organic disorder or dise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49A0B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5 (0.8)</w:t>
            </w:r>
          </w:p>
        </w:tc>
      </w:tr>
      <w:tr w:rsidR="002D4CF3" w:rsidRPr="00D93169" w14:paraId="10FDD6B7" w14:textId="77777777" w:rsidTr="002D4CF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F0231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F70</w:t>
            </w:r>
          </w:p>
        </w:tc>
        <w:tc>
          <w:tcPr>
            <w:tcW w:w="6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3E0A0" w14:textId="77777777" w:rsidR="002D4CF3" w:rsidRPr="00D93169" w:rsidRDefault="002D4CF3" w:rsidP="00EC3A7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Mild mental retard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D3742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5 (0.8)</w:t>
            </w:r>
          </w:p>
        </w:tc>
      </w:tr>
      <w:tr w:rsidR="002D4CF3" w:rsidRPr="00D93169" w14:paraId="0423F48F" w14:textId="77777777" w:rsidTr="002D4CF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2E7FE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F06</w:t>
            </w:r>
          </w:p>
        </w:tc>
        <w:tc>
          <w:tcPr>
            <w:tcW w:w="6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B0058" w14:textId="77777777" w:rsidR="002D4CF3" w:rsidRPr="00D93169" w:rsidRDefault="002D4CF3" w:rsidP="00EC3A7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Other mental disorders due to brain damage and dysfunction and to physical dise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92096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4 (0.6)</w:t>
            </w:r>
          </w:p>
        </w:tc>
      </w:tr>
      <w:tr w:rsidR="002D4CF3" w:rsidRPr="00D93169" w14:paraId="39FF8133" w14:textId="77777777" w:rsidTr="002D4CF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9D229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F12</w:t>
            </w:r>
          </w:p>
        </w:tc>
        <w:tc>
          <w:tcPr>
            <w:tcW w:w="6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06248" w14:textId="77777777" w:rsidR="002D4CF3" w:rsidRPr="00D93169" w:rsidRDefault="002D4CF3" w:rsidP="00EC3A7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Mental and behavioural disorders due to use of cannabinoid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759DE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4 (0.6)</w:t>
            </w:r>
          </w:p>
        </w:tc>
      </w:tr>
      <w:tr w:rsidR="002D4CF3" w:rsidRPr="00D93169" w14:paraId="6472D746" w14:textId="77777777" w:rsidTr="002D4CF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C5C6B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F68</w:t>
            </w:r>
          </w:p>
        </w:tc>
        <w:tc>
          <w:tcPr>
            <w:tcW w:w="6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23502" w14:textId="77777777" w:rsidR="002D4CF3" w:rsidRPr="00D93169" w:rsidRDefault="002D4CF3" w:rsidP="00EC3A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Other disorders of adult personality and behaviou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87A25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4 (0.6)</w:t>
            </w:r>
          </w:p>
        </w:tc>
      </w:tr>
      <w:tr w:rsidR="002D4CF3" w:rsidRPr="00D93169" w14:paraId="2B99C386" w14:textId="77777777" w:rsidTr="002D4CF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97FC2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F20</w:t>
            </w:r>
          </w:p>
        </w:tc>
        <w:tc>
          <w:tcPr>
            <w:tcW w:w="6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6FB75" w14:textId="77777777" w:rsidR="002D4CF3" w:rsidRPr="00D93169" w:rsidRDefault="002D4CF3" w:rsidP="00EC3A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chizophren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9AA5F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3 (0.5)</w:t>
            </w:r>
          </w:p>
        </w:tc>
      </w:tr>
      <w:tr w:rsidR="002D4CF3" w:rsidRPr="00D93169" w14:paraId="14904599" w14:textId="77777777" w:rsidTr="002D4CF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EAA52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F90</w:t>
            </w:r>
          </w:p>
        </w:tc>
        <w:tc>
          <w:tcPr>
            <w:tcW w:w="6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8DFF0" w14:textId="77777777" w:rsidR="002D4CF3" w:rsidRPr="00D93169" w:rsidRDefault="002D4CF3" w:rsidP="00EC3A7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Hyperkinetic disord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3ACFD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3 (0.5)</w:t>
            </w:r>
          </w:p>
        </w:tc>
      </w:tr>
      <w:tr w:rsidR="002D4CF3" w:rsidRPr="00D93169" w14:paraId="50C31919" w14:textId="77777777" w:rsidTr="002D4CF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AB055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F98</w:t>
            </w:r>
          </w:p>
        </w:tc>
        <w:tc>
          <w:tcPr>
            <w:tcW w:w="6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B9E18" w14:textId="77777777" w:rsidR="002D4CF3" w:rsidRPr="00D93169" w:rsidRDefault="002D4CF3" w:rsidP="00EC3A7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Other behavioural and emotional disorders with onset usually occurring in childhood and adolesc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CEA3D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3 (0.5)</w:t>
            </w:r>
          </w:p>
        </w:tc>
      </w:tr>
      <w:tr w:rsidR="002D4CF3" w:rsidRPr="00D93169" w14:paraId="3799C3B8" w14:textId="77777777" w:rsidTr="002D4CF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6C67F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F02</w:t>
            </w:r>
          </w:p>
        </w:tc>
        <w:tc>
          <w:tcPr>
            <w:tcW w:w="6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9DDFE" w14:textId="77777777" w:rsidR="002D4CF3" w:rsidRPr="00D93169" w:rsidRDefault="002D4CF3" w:rsidP="00EC3A7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Dementia in other diseases classified elsewhe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6034E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2 (0.3)</w:t>
            </w:r>
          </w:p>
        </w:tc>
      </w:tr>
      <w:tr w:rsidR="002D4CF3" w:rsidRPr="00D93169" w14:paraId="385DD48B" w14:textId="77777777" w:rsidTr="002D4CF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63167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F19</w:t>
            </w:r>
          </w:p>
        </w:tc>
        <w:tc>
          <w:tcPr>
            <w:tcW w:w="6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201CE" w14:textId="77777777" w:rsidR="002D4CF3" w:rsidRPr="00D93169" w:rsidRDefault="002D4CF3" w:rsidP="00EC3A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Mental and behavioural disorders due to multiple drug use and use of other psychoactive substanc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BF6F4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2 (0.3)</w:t>
            </w:r>
          </w:p>
        </w:tc>
      </w:tr>
      <w:tr w:rsidR="002D4CF3" w:rsidRPr="00D93169" w14:paraId="60960187" w14:textId="77777777" w:rsidTr="002D4CF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FB38A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F21</w:t>
            </w:r>
          </w:p>
        </w:tc>
        <w:tc>
          <w:tcPr>
            <w:tcW w:w="6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75CD9" w14:textId="77777777" w:rsidR="002D4CF3" w:rsidRPr="00D93169" w:rsidRDefault="002D4CF3" w:rsidP="00EC3A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chizotypal disord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1AEA6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2 (0.3)</w:t>
            </w:r>
          </w:p>
        </w:tc>
      </w:tr>
      <w:tr w:rsidR="002D4CF3" w:rsidRPr="00D93169" w14:paraId="5F424D62" w14:textId="77777777" w:rsidTr="002D4CF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56F1B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F22</w:t>
            </w:r>
          </w:p>
        </w:tc>
        <w:tc>
          <w:tcPr>
            <w:tcW w:w="6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4618F" w14:textId="77777777" w:rsidR="002D4CF3" w:rsidRPr="00D93169" w:rsidRDefault="002D4CF3" w:rsidP="00EC3A7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Persistent delusional disord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F8372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2 (0.3)</w:t>
            </w:r>
          </w:p>
        </w:tc>
      </w:tr>
      <w:tr w:rsidR="002D4CF3" w:rsidRPr="00D93169" w14:paraId="036987B3" w14:textId="77777777" w:rsidTr="002D4CF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F7F72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F63</w:t>
            </w:r>
          </w:p>
        </w:tc>
        <w:tc>
          <w:tcPr>
            <w:tcW w:w="6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8FFE5" w14:textId="77777777" w:rsidR="002D4CF3" w:rsidRPr="00D93169" w:rsidRDefault="002D4CF3" w:rsidP="00EC3A7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Habit and impulse disord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DD8F9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2 (0.3)</w:t>
            </w:r>
          </w:p>
        </w:tc>
      </w:tr>
      <w:tr w:rsidR="002D4CF3" w:rsidRPr="00D93169" w14:paraId="4853D1C1" w14:textId="77777777" w:rsidTr="002D4CF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79D32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F83</w:t>
            </w:r>
          </w:p>
        </w:tc>
        <w:tc>
          <w:tcPr>
            <w:tcW w:w="6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63F5D" w14:textId="77777777" w:rsidR="002D4CF3" w:rsidRPr="00D93169" w:rsidRDefault="002D4CF3" w:rsidP="00EC3A7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Mixed specific developmental disord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98F1B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2 (0.3)</w:t>
            </w:r>
          </w:p>
        </w:tc>
      </w:tr>
      <w:tr w:rsidR="002D4CF3" w:rsidRPr="00D93169" w14:paraId="7EE59245" w14:textId="77777777" w:rsidTr="002D4CF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2B5E0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F84</w:t>
            </w:r>
          </w:p>
        </w:tc>
        <w:tc>
          <w:tcPr>
            <w:tcW w:w="6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82745" w14:textId="77777777" w:rsidR="002D4CF3" w:rsidRPr="00D93169" w:rsidRDefault="002D4CF3" w:rsidP="00EC3A7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Pervasive developmental disord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75430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2 (0.3)</w:t>
            </w:r>
          </w:p>
        </w:tc>
      </w:tr>
      <w:tr w:rsidR="002D4CF3" w:rsidRPr="00D93169" w14:paraId="3072535B" w14:textId="77777777" w:rsidTr="002D4CF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9634B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F03</w:t>
            </w:r>
          </w:p>
        </w:tc>
        <w:tc>
          <w:tcPr>
            <w:tcW w:w="6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30265" w14:textId="77777777" w:rsidR="002D4CF3" w:rsidRPr="00D93169" w:rsidRDefault="002D4CF3" w:rsidP="00EC3A7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Unspecified dement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FC7D7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1 (0.2)</w:t>
            </w:r>
          </w:p>
        </w:tc>
      </w:tr>
      <w:tr w:rsidR="002D4CF3" w:rsidRPr="00D93169" w14:paraId="27EBDF0A" w14:textId="77777777" w:rsidTr="002D4CF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49224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F05</w:t>
            </w:r>
          </w:p>
        </w:tc>
        <w:tc>
          <w:tcPr>
            <w:tcW w:w="6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73EE1" w14:textId="77777777" w:rsidR="002D4CF3" w:rsidRPr="00D93169" w:rsidRDefault="002D4CF3" w:rsidP="00EC3A7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Delirium, not induced by alcohol and other psychoactive substanc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4025F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1 (0.2)</w:t>
            </w:r>
          </w:p>
        </w:tc>
      </w:tr>
      <w:tr w:rsidR="002D4CF3" w:rsidRPr="00D93169" w14:paraId="575ED2B3" w14:textId="77777777" w:rsidTr="002D4CF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84519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F11</w:t>
            </w:r>
          </w:p>
        </w:tc>
        <w:tc>
          <w:tcPr>
            <w:tcW w:w="6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F87FA" w14:textId="77777777" w:rsidR="002D4CF3" w:rsidRPr="00D93169" w:rsidRDefault="002D4CF3" w:rsidP="00EC3A7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Mental and behavioural disorders due to use of opioid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06EFE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1 (0.2)</w:t>
            </w:r>
          </w:p>
        </w:tc>
      </w:tr>
      <w:tr w:rsidR="002D4CF3" w:rsidRPr="00D93169" w14:paraId="48A41A11" w14:textId="77777777" w:rsidTr="002D4CF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6015B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F23</w:t>
            </w:r>
          </w:p>
        </w:tc>
        <w:tc>
          <w:tcPr>
            <w:tcW w:w="6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EE237" w14:textId="77777777" w:rsidR="002D4CF3" w:rsidRPr="00D93169" w:rsidRDefault="002D4CF3" w:rsidP="00EC3A7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Acute and transient psychotic disord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93005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1 (0.2)</w:t>
            </w:r>
          </w:p>
        </w:tc>
      </w:tr>
      <w:tr w:rsidR="002D4CF3" w:rsidRPr="00D93169" w14:paraId="6953A711" w14:textId="77777777" w:rsidTr="002D4CF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8C787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lastRenderedPageBreak/>
              <w:t>F30</w:t>
            </w:r>
          </w:p>
        </w:tc>
        <w:tc>
          <w:tcPr>
            <w:tcW w:w="6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B7F94" w14:textId="77777777" w:rsidR="002D4CF3" w:rsidRPr="00D93169" w:rsidRDefault="002D4CF3" w:rsidP="00EC3A7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Manic episo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A1C11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1 (0.2)</w:t>
            </w:r>
          </w:p>
        </w:tc>
      </w:tr>
      <w:tr w:rsidR="002D4CF3" w:rsidRPr="00D93169" w14:paraId="265A86A7" w14:textId="77777777" w:rsidTr="002D4CF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D30C9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F55</w:t>
            </w:r>
          </w:p>
        </w:tc>
        <w:tc>
          <w:tcPr>
            <w:tcW w:w="6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5614A" w14:textId="77777777" w:rsidR="002D4CF3" w:rsidRPr="00D93169" w:rsidRDefault="002D4CF3" w:rsidP="00EC3A7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Abuse of non-dependence-producing substanc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23EA8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1 (0.2)</w:t>
            </w:r>
          </w:p>
        </w:tc>
      </w:tr>
      <w:tr w:rsidR="002D4CF3" w:rsidRPr="00D93169" w14:paraId="2C2EF5E0" w14:textId="77777777" w:rsidTr="00D9316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9EC836A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F72</w:t>
            </w:r>
          </w:p>
        </w:tc>
        <w:tc>
          <w:tcPr>
            <w:tcW w:w="687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17A760B" w14:textId="77777777" w:rsidR="002D4CF3" w:rsidRPr="00D93169" w:rsidRDefault="002D4CF3" w:rsidP="00EC3A7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Severe mental retardation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20F3346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1 (0.2)</w:t>
            </w:r>
          </w:p>
        </w:tc>
      </w:tr>
      <w:tr w:rsidR="002D4CF3" w:rsidRPr="00D93169" w14:paraId="11AA784B" w14:textId="77777777" w:rsidTr="00D9316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9B5178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F81</w:t>
            </w:r>
          </w:p>
        </w:tc>
        <w:tc>
          <w:tcPr>
            <w:tcW w:w="68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9119D3" w14:textId="77777777" w:rsidR="002D4CF3" w:rsidRPr="00D93169" w:rsidRDefault="002D4CF3" w:rsidP="00EC3A7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Specific developmental disorders of scholastic skill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987417" w14:textId="77777777" w:rsidR="002D4CF3" w:rsidRPr="00D93169" w:rsidRDefault="002D4CF3" w:rsidP="00EC3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D93169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1 (0.2)</w:t>
            </w:r>
          </w:p>
        </w:tc>
      </w:tr>
      <w:tr w:rsidR="00D93169" w:rsidRPr="00B247E3" w14:paraId="40360689" w14:textId="77777777" w:rsidTr="00AB6C50">
        <w:trPr>
          <w:trHeight w:val="300"/>
          <w:jc w:val="center"/>
        </w:trPr>
        <w:tc>
          <w:tcPr>
            <w:tcW w:w="9142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D57D55" w14:textId="77777777" w:rsidR="00D93169" w:rsidRPr="00D93169" w:rsidRDefault="00D93169" w:rsidP="00D93169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  <w:r w:rsidRPr="00D93169">
              <w:rPr>
                <w:i/>
                <w:sz w:val="20"/>
                <w:szCs w:val="20"/>
                <w:lang w:val="en-US"/>
              </w:rPr>
              <w:t xml:space="preserve">* As several </w:t>
            </w:r>
            <w:r w:rsidRPr="00D93169">
              <w:rPr>
                <w:rFonts w:ascii="Calibri" w:eastAsia="Times New Roman" w:hAnsi="Calibri" w:cs="Calibri"/>
                <w:i/>
                <w:sz w:val="20"/>
                <w:szCs w:val="20"/>
                <w:lang w:val="en-GB" w:eastAsia="de-DE"/>
              </w:rPr>
              <w:t>mental</w:t>
            </w:r>
            <w:r w:rsidRPr="00D93169">
              <w:rPr>
                <w:i/>
                <w:sz w:val="20"/>
                <w:szCs w:val="20"/>
                <w:lang w:val="en-US"/>
              </w:rPr>
              <w:t xml:space="preserve"> disorders could be diagnosed per patient, the number does not add up to 664.</w:t>
            </w:r>
          </w:p>
        </w:tc>
      </w:tr>
    </w:tbl>
    <w:p w14:paraId="73A59BBE" w14:textId="77777777" w:rsidR="00D93169" w:rsidRPr="005A2A25" w:rsidRDefault="00D93169">
      <w:pPr>
        <w:rPr>
          <w:i/>
          <w:sz w:val="20"/>
          <w:lang w:val="en-US"/>
        </w:rPr>
      </w:pPr>
    </w:p>
    <w:sectPr w:rsidR="00D93169" w:rsidRPr="005A2A25" w:rsidSect="002D4C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4CF3"/>
    <w:rsid w:val="0013005A"/>
    <w:rsid w:val="001B0A43"/>
    <w:rsid w:val="00273DA2"/>
    <w:rsid w:val="002D4CF3"/>
    <w:rsid w:val="002F04C9"/>
    <w:rsid w:val="004148F3"/>
    <w:rsid w:val="00456DC6"/>
    <w:rsid w:val="005A2A25"/>
    <w:rsid w:val="006F3E02"/>
    <w:rsid w:val="00770959"/>
    <w:rsid w:val="00B247E3"/>
    <w:rsid w:val="00C418DA"/>
    <w:rsid w:val="00D429DA"/>
    <w:rsid w:val="00D93169"/>
    <w:rsid w:val="00D95978"/>
    <w:rsid w:val="00D95B74"/>
    <w:rsid w:val="00F15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E9AD6"/>
  <w15:chartTrackingRefBased/>
  <w15:docId w15:val="{F39C472D-95CB-4479-B0C7-D9A0E4F3A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2A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84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2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stetter, Lilly</dc:creator>
  <cp:keywords/>
  <dc:description/>
  <cp:lastModifiedBy>Charis Green</cp:lastModifiedBy>
  <cp:revision>6</cp:revision>
  <dcterms:created xsi:type="dcterms:W3CDTF">2024-02-26T07:14:00Z</dcterms:created>
  <dcterms:modified xsi:type="dcterms:W3CDTF">2025-11-06T10:39:00Z</dcterms:modified>
</cp:coreProperties>
</file>